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057B5E" w14:textId="71BE21CD" w:rsidR="00A62011" w:rsidRDefault="00A62011" w:rsidP="00A62011">
      <w:pPr>
        <w:keepNext/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Information</w:t>
      </w:r>
      <w:r w:rsidR="00266F90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 xml:space="preserve">Demographics and College Activities Survey Questions </w:t>
      </w:r>
    </w:p>
    <w:p w14:paraId="1EABEC7A" w14:textId="77777777" w:rsidR="00A62011" w:rsidRPr="00A62011" w:rsidRDefault="00A62011" w:rsidP="00A62011">
      <w:pPr>
        <w:keepNext/>
        <w:spacing w:line="240" w:lineRule="auto"/>
        <w:rPr>
          <w:rFonts w:ascii="Times New Roman" w:hAnsi="Times New Roman" w:cs="Times New Roman"/>
          <w:b/>
        </w:rPr>
      </w:pPr>
    </w:p>
    <w:p w14:paraId="158B0989" w14:textId="1AF0FAF8" w:rsidR="00A62011" w:rsidRDefault="00A62011" w:rsidP="00A62011">
      <w:pPr>
        <w:keepNext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at is your year of birth? </w:t>
      </w:r>
    </w:p>
    <w:p w14:paraId="2F93B633" w14:textId="77777777" w:rsidR="00A62011" w:rsidRDefault="00A62011" w:rsidP="00A62011">
      <w:pPr>
        <w:keepNext/>
        <w:spacing w:line="240" w:lineRule="auto"/>
        <w:rPr>
          <w:rFonts w:ascii="Times New Roman" w:hAnsi="Times New Roman" w:cs="Times New Roman"/>
        </w:rPr>
      </w:pPr>
    </w:p>
    <w:p w14:paraId="02E47493" w14:textId="11F999F3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What sex were you assigned at birth, such as on an original birth certificate?</w:t>
      </w:r>
    </w:p>
    <w:p w14:paraId="1158DCD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Male  (1) </w:t>
      </w:r>
    </w:p>
    <w:p w14:paraId="191D92E8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Female  (2) </w:t>
      </w:r>
    </w:p>
    <w:p w14:paraId="7BFA68ED" w14:textId="77777777" w:rsidR="00A62011" w:rsidRDefault="00A62011" w:rsidP="00A62011">
      <w:pPr>
        <w:keepNext/>
        <w:spacing w:line="240" w:lineRule="auto"/>
        <w:rPr>
          <w:rFonts w:ascii="Times New Roman" w:hAnsi="Times New Roman" w:cs="Times New Roman"/>
        </w:rPr>
      </w:pPr>
    </w:p>
    <w:p w14:paraId="1FF8A715" w14:textId="20FF44AD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Do you identify as transgender?</w:t>
      </w:r>
    </w:p>
    <w:p w14:paraId="212E9E7B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  (1) </w:t>
      </w:r>
    </w:p>
    <w:p w14:paraId="1482A3F6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 (2) </w:t>
      </w:r>
    </w:p>
    <w:p w14:paraId="72D8CE95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I prefer not to answer  (3) </w:t>
      </w:r>
    </w:p>
    <w:p w14:paraId="0A60D89C" w14:textId="77777777" w:rsidR="00A62011" w:rsidRDefault="00A62011" w:rsidP="00A62011">
      <w:pPr>
        <w:keepNext/>
        <w:spacing w:line="240" w:lineRule="auto"/>
        <w:rPr>
          <w:rFonts w:ascii="Times New Roman" w:hAnsi="Times New Roman" w:cs="Times New Roman"/>
        </w:rPr>
      </w:pPr>
    </w:p>
    <w:p w14:paraId="17432C42" w14:textId="449BBA92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Which term do you use to describe your gender identity?</w:t>
      </w:r>
    </w:p>
    <w:p w14:paraId="070595DB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Woman  (1) </w:t>
      </w:r>
    </w:p>
    <w:p w14:paraId="7C5296A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Man  (2) </w:t>
      </w:r>
    </w:p>
    <w:p w14:paraId="076B3375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Trans woman  (3) </w:t>
      </w:r>
    </w:p>
    <w:p w14:paraId="36A1C36E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Trans man  (4) </w:t>
      </w:r>
    </w:p>
    <w:p w14:paraId="76D32814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Gender queer  (5) </w:t>
      </w:r>
    </w:p>
    <w:p w14:paraId="1DB56E4B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Another identity (please specify)  (6) ________________________________________________</w:t>
      </w:r>
    </w:p>
    <w:p w14:paraId="40AC3C2D" w14:textId="77777777" w:rsidR="00A62011" w:rsidRDefault="00A62011" w:rsidP="00A62011">
      <w:pPr>
        <w:keepNext/>
        <w:spacing w:line="240" w:lineRule="auto"/>
        <w:rPr>
          <w:rFonts w:ascii="Times New Roman" w:hAnsi="Times New Roman" w:cs="Times New Roman"/>
        </w:rPr>
      </w:pPr>
    </w:p>
    <w:p w14:paraId="263AD3E4" w14:textId="25513A00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What term best describes your sexual orientation?</w:t>
      </w:r>
    </w:p>
    <w:p w14:paraId="39DF85E7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Asexual  (1) </w:t>
      </w:r>
    </w:p>
    <w:p w14:paraId="4F20D1F9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Bisexual  (2) </w:t>
      </w:r>
    </w:p>
    <w:p w14:paraId="39241C3E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Gay  (3) </w:t>
      </w:r>
    </w:p>
    <w:p w14:paraId="395C47BF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Lesbian  (4) </w:t>
      </w:r>
    </w:p>
    <w:p w14:paraId="24394055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Pansexual  (5) </w:t>
      </w:r>
    </w:p>
    <w:p w14:paraId="4365BD78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Queer  (6) </w:t>
      </w:r>
    </w:p>
    <w:p w14:paraId="31226E1A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Questioning  (7) </w:t>
      </w:r>
    </w:p>
    <w:p w14:paraId="10E69631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Same Gender Loving  (8) </w:t>
      </w:r>
    </w:p>
    <w:p w14:paraId="791C98D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Straight/ Heterosexual  (9) </w:t>
      </w:r>
    </w:p>
    <w:p w14:paraId="430531E5" w14:textId="77777777" w:rsid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Another identity (Please specify)  </w:t>
      </w:r>
    </w:p>
    <w:p w14:paraId="66040711" w14:textId="77777777" w:rsidR="00A62011" w:rsidRDefault="00A62011" w:rsidP="00A62011">
      <w:pPr>
        <w:keepNext/>
        <w:ind w:left="360"/>
        <w:rPr>
          <w:rFonts w:ascii="Times New Roman" w:hAnsi="Times New Roman" w:cs="Times New Roman"/>
        </w:rPr>
      </w:pPr>
    </w:p>
    <w:p w14:paraId="20882CAF" w14:textId="4D37855C" w:rsidR="003C1CA1" w:rsidRPr="00A62011" w:rsidRDefault="00EE2C12" w:rsidP="00A62011">
      <w:pPr>
        <w:keepNext/>
        <w:ind w:left="360" w:hanging="36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What is your year in school?</w:t>
      </w:r>
    </w:p>
    <w:p w14:paraId="2326EF0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1st year undergraduate  (1) </w:t>
      </w:r>
    </w:p>
    <w:p w14:paraId="27AD5F0D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2nd year undergraduate  (2) </w:t>
      </w:r>
    </w:p>
    <w:p w14:paraId="41243856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3rd year undergraduate  (3) </w:t>
      </w:r>
    </w:p>
    <w:p w14:paraId="25920114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4th year undergraduate  (4) </w:t>
      </w:r>
    </w:p>
    <w:p w14:paraId="6D401AD4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5th year or more undergraduate  (5) </w:t>
      </w:r>
    </w:p>
    <w:p w14:paraId="4F522A8E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Graduate or professional  (6) </w:t>
      </w:r>
    </w:p>
    <w:p w14:paraId="1E376706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t seeking a degree  (7) </w:t>
      </w:r>
    </w:p>
    <w:p w14:paraId="4E781810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703FF134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60155E76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2ED5B766" w14:textId="438FFF8D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What is your college enrollment status?</w:t>
      </w:r>
    </w:p>
    <w:p w14:paraId="57E9986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Full-time  (1) </w:t>
      </w:r>
    </w:p>
    <w:p w14:paraId="3789554E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Part-time  (2) </w:t>
      </w:r>
    </w:p>
    <w:p w14:paraId="2A9A64A8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Other (please specify)  (3) ________________________________________________</w:t>
      </w:r>
    </w:p>
    <w:p w14:paraId="00145A46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27D7EFB8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221439D8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7CFBC5F8" w14:textId="064B9F0A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lastRenderedPageBreak/>
        <w:t xml:space="preserve">Have you transferred to this college or university within the </w:t>
      </w:r>
      <w:r w:rsidRPr="00A62011">
        <w:rPr>
          <w:rFonts w:ascii="Times New Roman" w:hAnsi="Times New Roman" w:cs="Times New Roman"/>
          <w:i/>
          <w:u w:val="single"/>
        </w:rPr>
        <w:t>last 12 months</w:t>
      </w:r>
      <w:r w:rsidRPr="00A62011">
        <w:rPr>
          <w:rFonts w:ascii="Times New Roman" w:hAnsi="Times New Roman" w:cs="Times New Roman"/>
        </w:rPr>
        <w:t>?</w:t>
      </w:r>
    </w:p>
    <w:p w14:paraId="61E6A544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 (1) </w:t>
      </w:r>
    </w:p>
    <w:p w14:paraId="685F0A60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  (2) </w:t>
      </w:r>
    </w:p>
    <w:p w14:paraId="3B33E48D" w14:textId="77777777" w:rsidR="00A62011" w:rsidRDefault="00A62011" w:rsidP="00A62011">
      <w:pPr>
        <w:keepNext/>
        <w:spacing w:line="240" w:lineRule="auto"/>
        <w:rPr>
          <w:rFonts w:ascii="Times New Roman" w:hAnsi="Times New Roman" w:cs="Times New Roman"/>
        </w:rPr>
      </w:pPr>
    </w:p>
    <w:p w14:paraId="6C5B2B3D" w14:textId="7268D803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How do you usually describe yourself? (Mark all that apply)</w:t>
      </w:r>
    </w:p>
    <w:p w14:paraId="0096A83E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White  (1) </w:t>
      </w:r>
    </w:p>
    <w:p w14:paraId="2EC10759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Black  (2) </w:t>
      </w:r>
    </w:p>
    <w:p w14:paraId="3E43BD58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Hispanic or Latinx  (3) </w:t>
      </w:r>
    </w:p>
    <w:p w14:paraId="47C3C068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Asian or Pacific Islander  (4) </w:t>
      </w:r>
    </w:p>
    <w:p w14:paraId="3BB93970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ative American  (5) </w:t>
      </w:r>
    </w:p>
    <w:p w14:paraId="4BDD477E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Alaskan Native  (6) </w:t>
      </w:r>
    </w:p>
    <w:p w14:paraId="030C8365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Hawaiian Native  (7) </w:t>
      </w:r>
    </w:p>
    <w:p w14:paraId="12196C45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Biracial  (8) </w:t>
      </w:r>
    </w:p>
    <w:p w14:paraId="745B5DD8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Multiracial  (9) </w:t>
      </w:r>
    </w:p>
    <w:p w14:paraId="702C22F3" w14:textId="77777777" w:rsidR="003C1CA1" w:rsidRPr="00A62011" w:rsidRDefault="00EE2C12" w:rsidP="00A62011">
      <w:pPr>
        <w:pStyle w:val="ListParagraph"/>
        <w:keepNext/>
        <w:numPr>
          <w:ilvl w:val="0"/>
          <w:numId w:val="2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Other (please specify)  (10) ________________________________________________</w:t>
      </w:r>
    </w:p>
    <w:p w14:paraId="6845AB4D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53C99FE2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7907850E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30884FC4" w14:textId="50D3B9A2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Are you an international student?</w:t>
      </w:r>
    </w:p>
    <w:p w14:paraId="7868D868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  (1) </w:t>
      </w:r>
    </w:p>
    <w:p w14:paraId="6943158D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 (2) </w:t>
      </w:r>
    </w:p>
    <w:p w14:paraId="4D9EA128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59995AB0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6B390600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05A815B4" w14:textId="65854F78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What is your relationship status?</w:t>
      </w:r>
    </w:p>
    <w:p w14:paraId="1C555CDB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t in a relationship  (1) </w:t>
      </w:r>
    </w:p>
    <w:p w14:paraId="11D7F575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In a relationship but not living together  (2) </w:t>
      </w:r>
    </w:p>
    <w:p w14:paraId="24F05050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In a relationship and living together  (3) </w:t>
      </w:r>
    </w:p>
    <w:p w14:paraId="3245D97E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3CB574BD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184C58D2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43F821D1" w14:textId="4646A3B5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What is your marital status?</w:t>
      </w:r>
    </w:p>
    <w:p w14:paraId="21362B3D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Single  (1) </w:t>
      </w:r>
    </w:p>
    <w:p w14:paraId="3625949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Married  (2) </w:t>
      </w:r>
    </w:p>
    <w:p w14:paraId="5AC2E928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Domestic Partnership  (3) </w:t>
      </w:r>
    </w:p>
    <w:p w14:paraId="02777E20" w14:textId="77777777" w:rsidR="003C1CA1" w:rsidRPr="00A62011" w:rsidRDefault="007A6127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Separated</w:t>
      </w:r>
      <w:r w:rsidR="00EE2C12" w:rsidRPr="00A62011">
        <w:rPr>
          <w:rFonts w:ascii="Times New Roman" w:hAnsi="Times New Roman" w:cs="Times New Roman"/>
        </w:rPr>
        <w:t xml:space="preserve">  (4) </w:t>
      </w:r>
    </w:p>
    <w:p w14:paraId="3D2E35E4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Divorced  (5) </w:t>
      </w:r>
    </w:p>
    <w:p w14:paraId="30D64260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26BD1F7D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406DC43E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4E0E6374" w14:textId="1F032CEC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Where did you live </w:t>
      </w:r>
      <w:r w:rsidRPr="00A62011">
        <w:rPr>
          <w:rFonts w:ascii="Times New Roman" w:hAnsi="Times New Roman" w:cs="Times New Roman"/>
          <w:b/>
        </w:rPr>
        <w:t>before the COVID-19 campus closure (March 14th, 2020)</w:t>
      </w:r>
      <w:r w:rsidRPr="00A62011">
        <w:rPr>
          <w:rFonts w:ascii="Times New Roman" w:hAnsi="Times New Roman" w:cs="Times New Roman"/>
        </w:rPr>
        <w:t>?</w:t>
      </w:r>
    </w:p>
    <w:p w14:paraId="190A2652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Campus residence hall  (1) </w:t>
      </w:r>
    </w:p>
    <w:p w14:paraId="356CCEB6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Fraternity or Sorority house  (2) </w:t>
      </w:r>
    </w:p>
    <w:p w14:paraId="2A42FB6D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Rental/ apartment  (3) </w:t>
      </w:r>
    </w:p>
    <w:p w14:paraId="66B4603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Parent/ Guardian's homes  (4) </w:t>
      </w:r>
    </w:p>
    <w:p w14:paraId="30DCBD42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1F555031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26F218A8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30A8A8FE" w14:textId="57DF2F3A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Have you </w:t>
      </w:r>
      <w:r w:rsidRPr="00A62011">
        <w:rPr>
          <w:rFonts w:ascii="Times New Roman" w:hAnsi="Times New Roman" w:cs="Times New Roman"/>
          <w:b/>
        </w:rPr>
        <w:t>relocated since the COVID-19 campus closure (March 14th,2020)</w:t>
      </w:r>
      <w:r w:rsidRPr="00A62011">
        <w:rPr>
          <w:rFonts w:ascii="Times New Roman" w:hAnsi="Times New Roman" w:cs="Times New Roman"/>
        </w:rPr>
        <w:t>?</w:t>
      </w:r>
    </w:p>
    <w:p w14:paraId="5167E872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  (1) </w:t>
      </w:r>
    </w:p>
    <w:p w14:paraId="1A4D44E5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 (2) </w:t>
      </w:r>
    </w:p>
    <w:p w14:paraId="2158B2C0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62CE3402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1BAE1CC7" w14:textId="77777777" w:rsidR="003C1CA1" w:rsidRPr="00A62011" w:rsidRDefault="00EE2C12" w:rsidP="00A62011">
      <w:pPr>
        <w:pStyle w:val="QDisplayLogic"/>
        <w:keepNext/>
        <w:spacing w:before="0" w:after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Display This Question:</w:t>
      </w:r>
    </w:p>
    <w:p w14:paraId="0192AEED" w14:textId="77777777" w:rsidR="003C1CA1" w:rsidRPr="00A62011" w:rsidRDefault="00EE2C12" w:rsidP="00A62011">
      <w:pPr>
        <w:pStyle w:val="QDisplayLogic"/>
        <w:keepNext/>
        <w:spacing w:before="0" w:after="0"/>
        <w:ind w:firstLine="40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If Have you relocated since the COVID-19 campus closure (March 14th,2020)? = Yes</w:t>
      </w:r>
    </w:p>
    <w:p w14:paraId="734D6926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7BC7D9B4" w14:textId="2823A794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Where did you relocate to?</w:t>
      </w:r>
    </w:p>
    <w:p w14:paraId="3CF7C05B" w14:textId="77777777" w:rsidR="003C1CA1" w:rsidRPr="00A62011" w:rsidRDefault="00EE2C12" w:rsidP="00A62011">
      <w:pPr>
        <w:pStyle w:val="TextEntryLine"/>
        <w:spacing w:before="0"/>
        <w:ind w:firstLine="40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________________________________________________________________</w:t>
      </w:r>
    </w:p>
    <w:p w14:paraId="079B478B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6B1442DC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0355E7F0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11AF98F7" w14:textId="7AE094A1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Are you a member of a social (not academic) fraternity or sorority?</w:t>
      </w:r>
    </w:p>
    <w:p w14:paraId="188BE6BE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  (1) </w:t>
      </w:r>
    </w:p>
    <w:p w14:paraId="4A1FC48A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 (2) </w:t>
      </w:r>
    </w:p>
    <w:p w14:paraId="3FC3C0D8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53C9E8B9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03F1DB46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7075CCA4" w14:textId="14B2E9B7" w:rsidR="003C1CA1" w:rsidRPr="00A62011" w:rsidRDefault="00EE2C12" w:rsidP="00A62011">
      <w:pPr>
        <w:keepNext/>
        <w:spacing w:line="48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lastRenderedPageBreak/>
        <w:t xml:space="preserve">Within the </w:t>
      </w:r>
      <w:r w:rsidRPr="00A62011">
        <w:rPr>
          <w:rFonts w:ascii="Times New Roman" w:hAnsi="Times New Roman" w:cs="Times New Roman"/>
          <w:i/>
          <w:u w:val="single"/>
        </w:rPr>
        <w:t>last 12 months</w:t>
      </w:r>
      <w:r w:rsidRPr="00A62011">
        <w:rPr>
          <w:rFonts w:ascii="Times New Roman" w:hAnsi="Times New Roman" w:cs="Times New Roman"/>
        </w:rPr>
        <w:t>, have you participated in organized college athletics at any of the following level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4"/>
        <w:gridCol w:w="3114"/>
        <w:gridCol w:w="3112"/>
      </w:tblGrid>
      <w:tr w:rsidR="003C1CA1" w:rsidRPr="00A62011" w14:paraId="687E37B4" w14:textId="77777777" w:rsidTr="003C1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238A2F7" w14:textId="77777777" w:rsidR="003C1CA1" w:rsidRPr="00A62011" w:rsidRDefault="003C1CA1" w:rsidP="00A62011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01D0D372" w14:textId="77777777" w:rsidR="003C1CA1" w:rsidRPr="00A62011" w:rsidRDefault="00EE2C12" w:rsidP="00A620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011">
              <w:rPr>
                <w:rFonts w:ascii="Times New Roman" w:hAnsi="Times New Roman" w:cs="Times New Roman"/>
              </w:rPr>
              <w:t>Yes (1)</w:t>
            </w:r>
          </w:p>
        </w:tc>
        <w:tc>
          <w:tcPr>
            <w:tcW w:w="3192" w:type="dxa"/>
          </w:tcPr>
          <w:p w14:paraId="434C7DAD" w14:textId="77777777" w:rsidR="003C1CA1" w:rsidRPr="00A62011" w:rsidRDefault="00EE2C12" w:rsidP="00A620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2011">
              <w:rPr>
                <w:rFonts w:ascii="Times New Roman" w:hAnsi="Times New Roman" w:cs="Times New Roman"/>
              </w:rPr>
              <w:t>No (2)</w:t>
            </w:r>
          </w:p>
        </w:tc>
      </w:tr>
      <w:tr w:rsidR="003C1CA1" w:rsidRPr="00A62011" w14:paraId="3C47401E" w14:textId="77777777" w:rsidTr="003C1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D2BEDC6" w14:textId="77777777" w:rsidR="003C1CA1" w:rsidRPr="00A62011" w:rsidRDefault="00EE2C12" w:rsidP="00A62011">
            <w:pPr>
              <w:keepNext/>
              <w:rPr>
                <w:rFonts w:ascii="Times New Roman" w:hAnsi="Times New Roman" w:cs="Times New Roman"/>
              </w:rPr>
            </w:pPr>
            <w:r w:rsidRPr="00A62011">
              <w:rPr>
                <w:rFonts w:ascii="Times New Roman" w:hAnsi="Times New Roman" w:cs="Times New Roman"/>
              </w:rPr>
              <w:t xml:space="preserve">Varsity (1) </w:t>
            </w:r>
          </w:p>
        </w:tc>
        <w:tc>
          <w:tcPr>
            <w:tcW w:w="3192" w:type="dxa"/>
          </w:tcPr>
          <w:p w14:paraId="294DA8A9" w14:textId="77777777" w:rsidR="003C1CA1" w:rsidRPr="00A62011" w:rsidRDefault="003C1CA1" w:rsidP="00A62011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234C2C2B" w14:textId="77777777" w:rsidR="003C1CA1" w:rsidRPr="00A62011" w:rsidRDefault="003C1CA1" w:rsidP="00A62011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1CA1" w:rsidRPr="00A62011" w14:paraId="3473ADE0" w14:textId="77777777" w:rsidTr="003C1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4739837" w14:textId="77777777" w:rsidR="003C1CA1" w:rsidRPr="00A62011" w:rsidRDefault="00EE2C12" w:rsidP="00A62011">
            <w:pPr>
              <w:keepNext/>
              <w:rPr>
                <w:rFonts w:ascii="Times New Roman" w:hAnsi="Times New Roman" w:cs="Times New Roman"/>
              </w:rPr>
            </w:pPr>
            <w:r w:rsidRPr="00A62011">
              <w:rPr>
                <w:rFonts w:ascii="Times New Roman" w:hAnsi="Times New Roman" w:cs="Times New Roman"/>
              </w:rPr>
              <w:t xml:space="preserve">Club Sports (2) </w:t>
            </w:r>
          </w:p>
        </w:tc>
        <w:tc>
          <w:tcPr>
            <w:tcW w:w="3192" w:type="dxa"/>
          </w:tcPr>
          <w:p w14:paraId="31A33D3D" w14:textId="77777777" w:rsidR="003C1CA1" w:rsidRPr="00A62011" w:rsidRDefault="003C1CA1" w:rsidP="00A62011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5E711D08" w14:textId="77777777" w:rsidR="003C1CA1" w:rsidRPr="00A62011" w:rsidRDefault="003C1CA1" w:rsidP="00A62011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C1CA1" w:rsidRPr="00A62011" w14:paraId="49A04D73" w14:textId="77777777" w:rsidTr="003C1C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4E2286A" w14:textId="77777777" w:rsidR="003C1CA1" w:rsidRPr="00A62011" w:rsidRDefault="00EE2C12" w:rsidP="00A62011">
            <w:pPr>
              <w:keepNext/>
              <w:rPr>
                <w:rFonts w:ascii="Times New Roman" w:hAnsi="Times New Roman" w:cs="Times New Roman"/>
              </w:rPr>
            </w:pPr>
            <w:r w:rsidRPr="00A62011">
              <w:rPr>
                <w:rFonts w:ascii="Times New Roman" w:hAnsi="Times New Roman" w:cs="Times New Roman"/>
              </w:rPr>
              <w:t xml:space="preserve">Intramurals (3) </w:t>
            </w:r>
          </w:p>
        </w:tc>
        <w:tc>
          <w:tcPr>
            <w:tcW w:w="3192" w:type="dxa"/>
          </w:tcPr>
          <w:p w14:paraId="033553A3" w14:textId="77777777" w:rsidR="003C1CA1" w:rsidRPr="00A62011" w:rsidRDefault="003C1CA1" w:rsidP="00A62011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3192" w:type="dxa"/>
          </w:tcPr>
          <w:p w14:paraId="2FD6419F" w14:textId="77777777" w:rsidR="003C1CA1" w:rsidRPr="00A62011" w:rsidRDefault="003C1CA1" w:rsidP="00A62011">
            <w:pPr>
              <w:pStyle w:val="ListParagraph"/>
              <w:keepNext/>
              <w:numPr>
                <w:ilvl w:val="0"/>
                <w:numId w:val="4"/>
              </w:num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25C819B5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088F01EF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7149E4BE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3AD952B2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3E46524D" w14:textId="2EBCC376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Has this changed</w:t>
      </w:r>
      <w:r w:rsidRPr="00A62011">
        <w:rPr>
          <w:rFonts w:ascii="Times New Roman" w:hAnsi="Times New Roman" w:cs="Times New Roman"/>
          <w:b/>
        </w:rPr>
        <w:t xml:space="preserve"> since the COVID-19 campus closure (March 14th 2020)</w:t>
      </w:r>
      <w:r w:rsidRPr="00A62011">
        <w:rPr>
          <w:rFonts w:ascii="Times New Roman" w:hAnsi="Times New Roman" w:cs="Times New Roman"/>
        </w:rPr>
        <w:t>?</w:t>
      </w:r>
    </w:p>
    <w:p w14:paraId="2AD0336F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Has not changed  (1) </w:t>
      </w:r>
    </w:p>
    <w:p w14:paraId="1051EC8A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longer participating  (2) </w:t>
      </w:r>
    </w:p>
    <w:p w14:paraId="31EC1AFD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Participating remotely  (4) </w:t>
      </w:r>
    </w:p>
    <w:p w14:paraId="49D41FDF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69D77E2F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0B10B88E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1B84CD25" w14:textId="3B79AE34" w:rsidR="003C1CA1" w:rsidRPr="00A62011" w:rsidRDefault="00EE2C12" w:rsidP="00A62011">
      <w:pPr>
        <w:keepNext/>
        <w:spacing w:line="48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In the past 12 months, have you been a member of a student club, or did you participate in clubs or activities?</w:t>
      </w:r>
    </w:p>
    <w:p w14:paraId="50BEC8B3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  (5) </w:t>
      </w:r>
    </w:p>
    <w:p w14:paraId="42266713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 (6) </w:t>
      </w:r>
    </w:p>
    <w:p w14:paraId="564D1AE5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670D989C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0FA47536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3331589B" w14:textId="461CCF6A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Has this changed since the COVID-19 campus closure (March 14th 2020)?</w:t>
      </w:r>
    </w:p>
    <w:p w14:paraId="072110C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Has not changed  (1) </w:t>
      </w:r>
    </w:p>
    <w:p w14:paraId="1A8E1776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longer participating  (2) </w:t>
      </w:r>
    </w:p>
    <w:p w14:paraId="5826C9EE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Participating remotely  (3) </w:t>
      </w:r>
    </w:p>
    <w:p w14:paraId="631D94E9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00E6AC9A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2C785063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1EB0A189" w14:textId="5A4DFD22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lastRenderedPageBreak/>
        <w:t xml:space="preserve">Were you employed </w:t>
      </w:r>
      <w:r w:rsidRPr="00A62011">
        <w:rPr>
          <w:rFonts w:ascii="Times New Roman" w:hAnsi="Times New Roman" w:cs="Times New Roman"/>
          <w:b/>
        </w:rPr>
        <w:t>before t</w:t>
      </w:r>
      <w:r w:rsidRPr="00A62011">
        <w:rPr>
          <w:rFonts w:ascii="Times New Roman" w:hAnsi="Times New Roman" w:cs="Times New Roman"/>
        </w:rPr>
        <w:t>he COVID-19  campus closure (March 14th 2020)?</w:t>
      </w:r>
    </w:p>
    <w:p w14:paraId="7931D341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 (1) </w:t>
      </w:r>
    </w:p>
    <w:p w14:paraId="07825BF1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: Full time on campus  (2) </w:t>
      </w:r>
    </w:p>
    <w:p w14:paraId="2F0DD709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: Part-time on campus  (3) </w:t>
      </w:r>
    </w:p>
    <w:p w14:paraId="40FF4DB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: Full time, not on campus  (4) </w:t>
      </w:r>
    </w:p>
    <w:p w14:paraId="1D55FA7E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: Part Time, not on campus  (5) </w:t>
      </w:r>
    </w:p>
    <w:p w14:paraId="06777B69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30C61122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398C22B7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501C8665" w14:textId="7CF4E334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Has your employment status changed due to COVID-19?</w:t>
      </w:r>
    </w:p>
    <w:p w14:paraId="715CA834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 (1) </w:t>
      </w:r>
    </w:p>
    <w:p w14:paraId="0AADD917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Yes  (6) </w:t>
      </w:r>
    </w:p>
    <w:p w14:paraId="4A6E071E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7A13F9D7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6B64952E" w14:textId="77777777" w:rsidR="003C1CA1" w:rsidRPr="00A62011" w:rsidRDefault="00EE2C12" w:rsidP="00A62011">
      <w:pPr>
        <w:pStyle w:val="QDisplayLogic"/>
        <w:keepNext/>
        <w:spacing w:before="0" w:after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Display This Question:</w:t>
      </w:r>
    </w:p>
    <w:p w14:paraId="0CBBEB18" w14:textId="77777777" w:rsidR="003C1CA1" w:rsidRPr="00A62011" w:rsidRDefault="00EE2C12" w:rsidP="00A62011">
      <w:pPr>
        <w:pStyle w:val="QDisplayLogic"/>
        <w:keepNext/>
        <w:spacing w:before="0" w:after="0"/>
        <w:ind w:firstLine="40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If Has your employment status changed due to COVID-19? = Yes</w:t>
      </w:r>
    </w:p>
    <w:p w14:paraId="2036A20E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6AF3BE9D" w14:textId="59BD4AA2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If yes, please indicate how your employment status has changed:</w:t>
      </w:r>
    </w:p>
    <w:p w14:paraId="23E46A79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No longer employed  (1) </w:t>
      </w:r>
    </w:p>
    <w:p w14:paraId="0CD56AEB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Working less hours per week  (2) </w:t>
      </w:r>
    </w:p>
    <w:p w14:paraId="72736D5E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Working more hours per week  (3) </w:t>
      </w:r>
    </w:p>
    <w:p w14:paraId="5137B199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60A51D90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396BF521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7DA7C854" w14:textId="4DE515B9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How many friends would you say you have on campus?</w:t>
      </w:r>
    </w:p>
    <w:p w14:paraId="28BD3A73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0-1  (1) </w:t>
      </w:r>
    </w:p>
    <w:p w14:paraId="7E781209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2-4  (2) </w:t>
      </w:r>
    </w:p>
    <w:p w14:paraId="5F58CF51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5 or more  (3) </w:t>
      </w:r>
    </w:p>
    <w:p w14:paraId="6D162D91" w14:textId="2539374C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I'm still mostly friends with my high school or neighborhood </w:t>
      </w:r>
      <w:r w:rsidR="005D5DA3" w:rsidRPr="00A62011">
        <w:rPr>
          <w:rFonts w:ascii="Times New Roman" w:hAnsi="Times New Roman" w:cs="Times New Roman"/>
        </w:rPr>
        <w:t>friends</w:t>
      </w:r>
      <w:r w:rsidRPr="00A62011">
        <w:rPr>
          <w:rFonts w:ascii="Times New Roman" w:hAnsi="Times New Roman" w:cs="Times New Roman"/>
        </w:rPr>
        <w:t xml:space="preserve">  (4) </w:t>
      </w:r>
    </w:p>
    <w:p w14:paraId="06DEF709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32B7C25A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4EA7C55F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154B9CB7" w14:textId="687F311F" w:rsidR="003C1CA1" w:rsidRPr="00A62011" w:rsidRDefault="00EE2C12" w:rsidP="00A62011">
      <w:pPr>
        <w:keepNext/>
        <w:spacing w:line="48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How many times were you in contact with your friends in a typical week (outside of classes) </w:t>
      </w:r>
      <w:r w:rsidRPr="00A62011">
        <w:rPr>
          <w:rFonts w:ascii="Times New Roman" w:hAnsi="Times New Roman" w:cs="Times New Roman"/>
          <w:b/>
        </w:rPr>
        <w:t>before the COVID-19 campus closure (March 14, 2020)? </w:t>
      </w:r>
      <w:r w:rsidRPr="00A62011">
        <w:rPr>
          <w:rFonts w:ascii="Times New Roman" w:hAnsi="Times New Roman" w:cs="Times New Roman"/>
        </w:rPr>
        <w:t>Please enter a number below:</w:t>
      </w:r>
    </w:p>
    <w:p w14:paraId="10C7CBBC" w14:textId="77777777" w:rsidR="003C1CA1" w:rsidRPr="00A62011" w:rsidRDefault="00EE2C12" w:rsidP="00A62011">
      <w:pPr>
        <w:pStyle w:val="TextEntryLine"/>
        <w:spacing w:before="0"/>
        <w:ind w:firstLine="40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________________________________________________________________</w:t>
      </w:r>
    </w:p>
    <w:p w14:paraId="5BDFA810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2E3F5391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4E75AEC7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13BEDE9D" w14:textId="728C6712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Were these contacts:</w:t>
      </w:r>
    </w:p>
    <w:p w14:paraId="1C6EEA1B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Mostly in person  (1) </w:t>
      </w:r>
    </w:p>
    <w:p w14:paraId="6617C2B5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Mostly virtually (e.g. via phone or social media)  (2) </w:t>
      </w:r>
    </w:p>
    <w:p w14:paraId="38957CBC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About the same amount of in person and virtual contacts  (3) </w:t>
      </w:r>
    </w:p>
    <w:p w14:paraId="59DF101D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5D79FDE1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2C0D764F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1B8078D0" w14:textId="0F5B2490" w:rsidR="003C1CA1" w:rsidRPr="00A62011" w:rsidRDefault="00EE2C12" w:rsidP="00A62011">
      <w:pPr>
        <w:keepNext/>
        <w:spacing w:line="48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How many times were you in contact with your friends in a typical week (outside of classes) after the</w:t>
      </w:r>
      <w:r w:rsidRPr="00A62011">
        <w:rPr>
          <w:rFonts w:ascii="Times New Roman" w:hAnsi="Times New Roman" w:cs="Times New Roman"/>
          <w:b/>
        </w:rPr>
        <w:t xml:space="preserve"> COVID-19 campus closure (March 14, 2020)?</w:t>
      </w:r>
      <w:r w:rsidRPr="00A62011">
        <w:rPr>
          <w:rFonts w:ascii="Times New Roman" w:hAnsi="Times New Roman" w:cs="Times New Roman"/>
        </w:rPr>
        <w:t xml:space="preserve"> Please enter a number below:</w:t>
      </w:r>
    </w:p>
    <w:p w14:paraId="2AA77B50" w14:textId="77777777" w:rsidR="003C1CA1" w:rsidRPr="00A62011" w:rsidRDefault="00EE2C12" w:rsidP="00A62011">
      <w:pPr>
        <w:pStyle w:val="TextEntryLine"/>
        <w:spacing w:before="0"/>
        <w:ind w:firstLine="40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________________________________________________________________</w:t>
      </w:r>
    </w:p>
    <w:p w14:paraId="763264EE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0656F97F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51AE3A81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240737A3" w14:textId="36966814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Are these contacts:</w:t>
      </w:r>
    </w:p>
    <w:p w14:paraId="43EE3AB6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Mostly in person  (1) </w:t>
      </w:r>
    </w:p>
    <w:p w14:paraId="254F316F" w14:textId="1F0B2C76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Mostly virtually (</w:t>
      </w:r>
      <w:bookmarkStart w:id="0" w:name="_GoBack"/>
      <w:r w:rsidR="005D5DA3" w:rsidRPr="00A62011">
        <w:rPr>
          <w:rFonts w:ascii="Times New Roman" w:hAnsi="Times New Roman" w:cs="Times New Roman"/>
        </w:rPr>
        <w:t>e.g.</w:t>
      </w:r>
      <w:bookmarkEnd w:id="0"/>
      <w:r w:rsidRPr="00A62011">
        <w:rPr>
          <w:rFonts w:ascii="Times New Roman" w:hAnsi="Times New Roman" w:cs="Times New Roman"/>
        </w:rPr>
        <w:t xml:space="preserve"> via phone or social media)  (2) </w:t>
      </w:r>
    </w:p>
    <w:p w14:paraId="6A283694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About the same amount of in person and virtual contacts  (3) </w:t>
      </w:r>
    </w:p>
    <w:p w14:paraId="23C2C201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01996BF8" w14:textId="77777777" w:rsidR="003C1CA1" w:rsidRPr="00A62011" w:rsidRDefault="003C1CA1" w:rsidP="00A62011">
      <w:pPr>
        <w:pStyle w:val="QuestionSeparator"/>
        <w:spacing w:before="0" w:after="0" w:line="240" w:lineRule="auto"/>
        <w:rPr>
          <w:rFonts w:ascii="Times New Roman" w:hAnsi="Times New Roman" w:cs="Times New Roman"/>
        </w:rPr>
      </w:pPr>
    </w:p>
    <w:p w14:paraId="75CFC722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3F174C7A" w14:textId="432390D8" w:rsidR="003C1CA1" w:rsidRPr="00A62011" w:rsidRDefault="00EE2C12" w:rsidP="00A62011">
      <w:pPr>
        <w:keepNext/>
        <w:spacing w:line="240" w:lineRule="auto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How would you describe most of your relationships on campus?</w:t>
      </w:r>
    </w:p>
    <w:p w14:paraId="7BDDC3B3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Friends  (1) </w:t>
      </w:r>
    </w:p>
    <w:p w14:paraId="05A9B300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Acquaintances  (2) </w:t>
      </w:r>
    </w:p>
    <w:p w14:paraId="5A44BBF9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 xml:space="preserve">Classmates  (3) </w:t>
      </w:r>
    </w:p>
    <w:p w14:paraId="19EC2969" w14:textId="77777777" w:rsidR="003C1CA1" w:rsidRPr="00A62011" w:rsidRDefault="00EE2C12" w:rsidP="00A62011">
      <w:pPr>
        <w:pStyle w:val="ListParagraph"/>
        <w:keepNext/>
        <w:numPr>
          <w:ilvl w:val="0"/>
          <w:numId w:val="4"/>
        </w:numPr>
        <w:spacing w:before="0"/>
        <w:rPr>
          <w:rFonts w:ascii="Times New Roman" w:hAnsi="Times New Roman" w:cs="Times New Roman"/>
        </w:rPr>
      </w:pPr>
      <w:r w:rsidRPr="00A62011">
        <w:rPr>
          <w:rFonts w:ascii="Times New Roman" w:hAnsi="Times New Roman" w:cs="Times New Roman"/>
        </w:rPr>
        <w:t>Other (please specify)  (4) ________________________________________________</w:t>
      </w:r>
    </w:p>
    <w:p w14:paraId="13FD4E7B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p w14:paraId="7A4875AD" w14:textId="77777777" w:rsidR="003C1CA1" w:rsidRPr="00A62011" w:rsidRDefault="003C1CA1" w:rsidP="00A62011">
      <w:pPr>
        <w:pStyle w:val="BlockSeparator"/>
        <w:spacing w:line="240" w:lineRule="auto"/>
        <w:rPr>
          <w:rFonts w:ascii="Times New Roman" w:hAnsi="Times New Roman" w:cs="Times New Roman"/>
        </w:rPr>
      </w:pPr>
    </w:p>
    <w:p w14:paraId="061D2E5A" w14:textId="77777777" w:rsidR="003C1CA1" w:rsidRPr="00A62011" w:rsidRDefault="003C1CA1" w:rsidP="00A62011">
      <w:pPr>
        <w:spacing w:line="240" w:lineRule="auto"/>
        <w:rPr>
          <w:rFonts w:ascii="Times New Roman" w:hAnsi="Times New Roman" w:cs="Times New Roman"/>
        </w:rPr>
      </w:pPr>
    </w:p>
    <w:sectPr w:rsidR="003C1CA1" w:rsidRPr="00A62011" w:rsidSect="00A6201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E8249" w14:textId="77777777" w:rsidR="00735C8F" w:rsidRDefault="00735C8F">
      <w:pPr>
        <w:spacing w:line="240" w:lineRule="auto"/>
      </w:pPr>
      <w:r>
        <w:separator/>
      </w:r>
    </w:p>
  </w:endnote>
  <w:endnote w:type="continuationSeparator" w:id="0">
    <w:p w14:paraId="5ABDE6A1" w14:textId="77777777" w:rsidR="00735C8F" w:rsidRDefault="00735C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45BC60" w14:textId="77777777" w:rsidR="00EB001B" w:rsidRDefault="00EE2C12" w:rsidP="00A62011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345895E7" w14:textId="77777777" w:rsidR="00EB001B" w:rsidRDefault="00735C8F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  <w:rFonts w:ascii="Times New Roman" w:hAnsi="Times New Roman" w:cs="Times New Roman"/>
        <w:sz w:val="24"/>
      </w:rPr>
      <w:id w:val="3749699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394FEC" w14:textId="4636AEB4" w:rsidR="00A62011" w:rsidRPr="00A62011" w:rsidRDefault="00A62011" w:rsidP="00247B3E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4"/>
          </w:rPr>
        </w:pPr>
        <w:r w:rsidRPr="00A62011">
          <w:rPr>
            <w:rStyle w:val="PageNumber"/>
            <w:rFonts w:ascii="Times New Roman" w:hAnsi="Times New Roman" w:cs="Times New Roman"/>
            <w:sz w:val="24"/>
          </w:rPr>
          <w:fldChar w:fldCharType="begin"/>
        </w:r>
        <w:r w:rsidRPr="00A62011">
          <w:rPr>
            <w:rStyle w:val="PageNumber"/>
            <w:rFonts w:ascii="Times New Roman" w:hAnsi="Times New Roman" w:cs="Times New Roman"/>
            <w:sz w:val="24"/>
          </w:rPr>
          <w:instrText xml:space="preserve"> PAGE </w:instrText>
        </w:r>
        <w:r w:rsidRPr="00A62011">
          <w:rPr>
            <w:rStyle w:val="PageNumber"/>
            <w:rFonts w:ascii="Times New Roman" w:hAnsi="Times New Roman" w:cs="Times New Roman"/>
            <w:sz w:val="24"/>
          </w:rPr>
          <w:fldChar w:fldCharType="separate"/>
        </w:r>
        <w:r w:rsidRPr="00A62011">
          <w:rPr>
            <w:rStyle w:val="PageNumber"/>
            <w:rFonts w:ascii="Times New Roman" w:hAnsi="Times New Roman" w:cs="Times New Roman"/>
            <w:noProof/>
            <w:sz w:val="24"/>
          </w:rPr>
          <w:t>7</w:t>
        </w:r>
        <w:r w:rsidRPr="00A62011">
          <w:rPr>
            <w:rStyle w:val="PageNumber"/>
            <w:rFonts w:ascii="Times New Roman" w:hAnsi="Times New Roman" w:cs="Times New Roman"/>
            <w:sz w:val="24"/>
          </w:rPr>
          <w:fldChar w:fldCharType="end"/>
        </w:r>
      </w:p>
    </w:sdtContent>
  </w:sdt>
  <w:p w14:paraId="0E0302DD" w14:textId="77777777" w:rsidR="00EB001B" w:rsidRDefault="00735C8F" w:rsidP="00A6201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B3825" w14:textId="77777777" w:rsidR="00735C8F" w:rsidRDefault="00735C8F">
      <w:pPr>
        <w:spacing w:line="240" w:lineRule="auto"/>
      </w:pPr>
      <w:r>
        <w:separator/>
      </w:r>
    </w:p>
  </w:footnote>
  <w:footnote w:type="continuationSeparator" w:id="0">
    <w:p w14:paraId="74EE60C2" w14:textId="77777777" w:rsidR="00735C8F" w:rsidRDefault="00735C8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3DCFA" w14:textId="77777777" w:rsidR="00347053" w:rsidRDefault="00EE2C1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embedSystemFonts/>
  <w:trackRevision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47B3E"/>
    <w:rsid w:val="00266F90"/>
    <w:rsid w:val="003236BF"/>
    <w:rsid w:val="00347053"/>
    <w:rsid w:val="003C1CA1"/>
    <w:rsid w:val="005C7C5F"/>
    <w:rsid w:val="005D5DA3"/>
    <w:rsid w:val="00735C8F"/>
    <w:rsid w:val="007941CB"/>
    <w:rsid w:val="007A6127"/>
    <w:rsid w:val="008A7D8C"/>
    <w:rsid w:val="00930EB7"/>
    <w:rsid w:val="00A62011"/>
    <w:rsid w:val="00B70267"/>
    <w:rsid w:val="00CF4C0B"/>
    <w:rsid w:val="00EE2C12"/>
    <w:rsid w:val="00F22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ABFE3"/>
  <w15:docId w15:val="{F93E1B1E-3F72-4E48-8E6C-D9613606B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2011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201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718</Words>
  <Characters>4096</Characters>
  <Application>Microsoft Office Word</Application>
  <DocSecurity>0</DocSecurity>
  <Lines>34</Lines>
  <Paragraphs>9</Paragraphs>
  <ScaleCrop>false</ScaleCrop>
  <Company>Qualtrics</Company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PIC detailed questionnaire:2020</dc:title>
  <dc:subject/>
  <dc:creator>Qualtrics</dc:creator>
  <cp:keywords/>
  <dc:description/>
  <cp:lastModifiedBy>Teresa Lopez-Castro</cp:lastModifiedBy>
  <cp:revision>3</cp:revision>
  <dcterms:created xsi:type="dcterms:W3CDTF">2021-03-28T17:57:00Z</dcterms:created>
  <dcterms:modified xsi:type="dcterms:W3CDTF">2021-03-29T18:08:00Z</dcterms:modified>
</cp:coreProperties>
</file>